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6113A" w14:textId="77777777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76CE8F" wp14:editId="5BC634B3">
                <wp:simplePos x="0" y="0"/>
                <wp:positionH relativeFrom="column">
                  <wp:posOffset>78105</wp:posOffset>
                </wp:positionH>
                <wp:positionV relativeFrom="paragraph">
                  <wp:posOffset>44757</wp:posOffset>
                </wp:positionV>
                <wp:extent cx="1813560" cy="658495"/>
                <wp:effectExtent l="0" t="0" r="15240" b="14605"/>
                <wp:wrapNone/>
                <wp:docPr id="4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5348E5-C5FC-534D-9797-8762865454A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3560" cy="658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A8336" w14:textId="583AC145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br/>
                            </w: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 xml:space="preserve">(n = </w:t>
                            </w:r>
                            <w:r w:rsidR="00381CCA"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1828</w:t>
                            </w: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76CE8F" id="Rectangle 19" o:spid="_x0000_s1026" style="position:absolute;margin-left:6.15pt;margin-top:3.5pt;width:142.8pt;height:51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">
                <v:textbox inset=",7.2pt,,7.2pt">
                  <w:txbxContent>
                    <w:p w14:paraId="244A8336" w14:textId="583AC145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t>Records identified through database searching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br/>
                      </w: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 xml:space="preserve">(n = </w:t>
                      </w:r>
                      <w:r w:rsidR="00381CCA"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21828</w:t>
                      </w: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7577D5" wp14:editId="204A1EF7">
                <wp:simplePos x="0" y="0"/>
                <wp:positionH relativeFrom="column">
                  <wp:posOffset>4626938</wp:posOffset>
                </wp:positionH>
                <wp:positionV relativeFrom="paragraph">
                  <wp:posOffset>98425</wp:posOffset>
                </wp:positionV>
                <wp:extent cx="1291590" cy="536575"/>
                <wp:effectExtent l="0" t="0" r="16510" b="9525"/>
                <wp:wrapNone/>
                <wp:docPr id="30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632059-CD97-8144-8718-B0646170588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91590" cy="536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EBD6DE" w14:textId="6C65EA4C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t>Duplicates removed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br/>
                            </w:r>
                            <w:r w:rsidRPr="00656C1D">
                              <w:rPr>
                                <w:rFonts w:ascii="Calibri" w:eastAsia="Times New Roman" w:hAnsi="Calibri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(n =</w:t>
                            </w:r>
                            <w:r w:rsidR="00C62DC9">
                              <w:rPr>
                                <w:rFonts w:ascii="Calibri" w:eastAsia="Times New Roman" w:hAnsi="Calibri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</w:t>
                            </w:r>
                            <w:r w:rsidR="00381CCA">
                              <w:rPr>
                                <w:rFonts w:ascii="Calibri" w:eastAsia="Times New Roman" w:hAnsi="Calibri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</w:t>
                            </w:r>
                            <w:r w:rsidR="00CE175F">
                              <w:rPr>
                                <w:rFonts w:ascii="Calibri" w:eastAsia="Times New Roman" w:hAnsi="Calibri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8</w:t>
                            </w:r>
                            <w:r w:rsidR="00381CCA">
                              <w:rPr>
                                <w:rFonts w:ascii="Calibri" w:eastAsia="Times New Roman" w:hAnsi="Calibri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</w:t>
                            </w:r>
                            <w:r w:rsidRPr="00656C1D">
                              <w:rPr>
                                <w:rFonts w:ascii="Calibri" w:eastAsia="Times New Roman" w:hAnsi="Calibri"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7577D5" id="Rectangle 2" o:spid="_x0000_s1027" style="position:absolute;margin-left:364.35pt;margin-top:7.75pt;width:101.7pt;height:42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">
                <v:textbox inset=",7.2pt,,7.2pt">
                  <w:txbxContent>
                    <w:p w14:paraId="49EBD6DE" w14:textId="6C65EA4C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t>Duplicates removed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br/>
                      </w:r>
                      <w:r w:rsidRPr="00656C1D">
                        <w:rPr>
                          <w:rFonts w:ascii="Calibri" w:eastAsia="Times New Roman" w:hAnsi="Calibri"/>
                          <w:bCs/>
                          <w:color w:val="000000"/>
                          <w:sz w:val="21"/>
                          <w:szCs w:val="21"/>
                        </w:rPr>
                        <w:t>(n =</w:t>
                      </w:r>
                      <w:r w:rsidR="00C62DC9">
                        <w:rPr>
                          <w:rFonts w:ascii="Calibri" w:eastAsia="Times New Roman" w:hAnsi="Calibri"/>
                          <w:bCs/>
                          <w:color w:val="000000"/>
                          <w:sz w:val="21"/>
                          <w:szCs w:val="21"/>
                        </w:rPr>
                        <w:t>1</w:t>
                      </w:r>
                      <w:r w:rsidR="00381CCA">
                        <w:rPr>
                          <w:rFonts w:ascii="Calibri" w:eastAsia="Times New Roman" w:hAnsi="Calibri"/>
                          <w:bCs/>
                          <w:color w:val="000000"/>
                          <w:sz w:val="21"/>
                          <w:szCs w:val="21"/>
                        </w:rPr>
                        <w:t>2</w:t>
                      </w:r>
                      <w:r w:rsidR="00CE175F">
                        <w:rPr>
                          <w:rFonts w:ascii="Calibri" w:eastAsia="Times New Roman" w:hAnsi="Calibri"/>
                          <w:bCs/>
                          <w:color w:val="000000"/>
                          <w:sz w:val="21"/>
                          <w:szCs w:val="21"/>
                        </w:rPr>
                        <w:t>8</w:t>
                      </w:r>
                      <w:r w:rsidR="00381CCA">
                        <w:rPr>
                          <w:rFonts w:ascii="Calibri" w:eastAsia="Times New Roman" w:hAnsi="Calibri"/>
                          <w:bCs/>
                          <w:color w:val="000000"/>
                          <w:sz w:val="21"/>
                          <w:szCs w:val="21"/>
                        </w:rPr>
                        <w:t>1</w:t>
                      </w:r>
                      <w:r w:rsidRPr="00656C1D">
                        <w:rPr>
                          <w:rFonts w:ascii="Calibri" w:eastAsia="Times New Roman" w:hAnsi="Calibri"/>
                          <w:bCs/>
                          <w:color w:val="000000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F3BBC4" wp14:editId="367708A6">
                <wp:simplePos x="0" y="0"/>
                <wp:positionH relativeFrom="column">
                  <wp:posOffset>2143125</wp:posOffset>
                </wp:positionH>
                <wp:positionV relativeFrom="paragraph">
                  <wp:posOffset>5715</wp:posOffset>
                </wp:positionV>
                <wp:extent cx="1818640" cy="687705"/>
                <wp:effectExtent l="0" t="0" r="10160" b="10795"/>
                <wp:wrapNone/>
                <wp:docPr id="11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232396-D3F5-3F4B-836C-C20E67038F2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8640" cy="687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802D72" w14:textId="77777777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br/>
                            </w: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(n = 10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F3BBC4" id="Rectangle 16" o:spid="_x0000_s1028" style="position:absolute;margin-left:168.75pt;margin-top:.45pt;width:143.2pt;height:54.1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">
                <v:textbox inset=",7.2pt,,7.2pt">
                  <w:txbxContent>
                    <w:p w14:paraId="25802D72" w14:textId="77777777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t>Additional records identified through other sources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br/>
                      </w: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9395DC" wp14:editId="2BE8CC53">
                <wp:simplePos x="0" y="0"/>
                <wp:positionH relativeFrom="column">
                  <wp:posOffset>-748030</wp:posOffset>
                </wp:positionH>
                <wp:positionV relativeFrom="paragraph">
                  <wp:posOffset>282575</wp:posOffset>
                </wp:positionV>
                <wp:extent cx="941070" cy="285115"/>
                <wp:effectExtent l="0" t="2223" r="9208" b="9207"/>
                <wp:wrapNone/>
                <wp:docPr id="10" name="Rounded 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0FCF69-5AE2-0449-8DA9-4FB9C86F5A5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41070" cy="2851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864644B" w14:textId="77777777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Arial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Identification</w:t>
                            </w:r>
                          </w:p>
                        </w:txbxContent>
                      </wps:txbx>
                      <wps:bodyPr vert="horz" wrap="square" lIns="45720" tIns="45720" rIns="4572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F9395DC" id="AutoShape 2" o:spid="_x0000_s1029" style="position:absolute;margin-left:-58.9pt;margin-top:22.25pt;width:74.1pt;height:22.45pt;rotation:-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" fillcolor="#ccecff">
                <v:textbox inset="3.6pt,,3.6pt">
                  <w:txbxContent>
                    <w:p w14:paraId="0864644B" w14:textId="77777777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Arial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CF356DC" wp14:editId="3E57ED12">
                <wp:simplePos x="0" y="0"/>
                <wp:positionH relativeFrom="column">
                  <wp:posOffset>3963670</wp:posOffset>
                </wp:positionH>
                <wp:positionV relativeFrom="paragraph">
                  <wp:posOffset>333375</wp:posOffset>
                </wp:positionV>
                <wp:extent cx="650875" cy="0"/>
                <wp:effectExtent l="0" t="63500" r="0" b="76200"/>
                <wp:wrapNone/>
                <wp:docPr id="29" name="Straight Arrow Connector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8543D3-0BD5-2C44-B1B2-7D65B55EA202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2BCA9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312.1pt;margin-top:26.25pt;width:51.2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">
                <v:stroke endarrow="block"/>
                <v:shadow color="#ccc"/>
                <v:path arrowok="f"/>
                <o:lock v:ext="edit" aspectratio="t" verticies="t"/>
              </v:shape>
            </w:pict>
          </mc:Fallback>
        </mc:AlternateContent>
      </w:r>
    </w:p>
    <w:p w14:paraId="494F8688" w14:textId="77777777" w:rsidR="00F4244C" w:rsidRPr="00D47E6F" w:rsidRDefault="00F4244C" w:rsidP="00F4244C"/>
    <w:p w14:paraId="0AE8EC8C" w14:textId="77777777" w:rsidR="00F4244C" w:rsidRPr="00D47E6F" w:rsidRDefault="00F4244C" w:rsidP="00F4244C"/>
    <w:p w14:paraId="24C761DF" w14:textId="77777777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2E9964" wp14:editId="6CBF609A">
                <wp:simplePos x="0" y="0"/>
                <wp:positionH relativeFrom="column">
                  <wp:posOffset>984885</wp:posOffset>
                </wp:positionH>
                <wp:positionV relativeFrom="paragraph">
                  <wp:posOffset>176202</wp:posOffset>
                </wp:positionV>
                <wp:extent cx="0" cy="297815"/>
                <wp:effectExtent l="63500" t="0" r="50800" b="32385"/>
                <wp:wrapNone/>
                <wp:docPr id="25" name="Straight Arrow Connector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34C61F-6D8B-0F40-B212-16A15FA7ADF7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 bwMode="auto">
                        <a:xfrm>
                          <a:off x="0" y="0"/>
                          <a:ext cx="0" cy="2978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619214" id="AutoShape 6" o:spid="_x0000_s1026" type="#_x0000_t32" style="position:absolute;margin-left:77.55pt;margin-top:13.85pt;width:0;height:23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">
                <v:stroke endarrow="block"/>
                <v:shadow color="#ccc"/>
                <v:path arrowok="f"/>
                <o:lock v:ext="edit" aspectratio="t" verticies="t"/>
              </v:shape>
            </w:pict>
          </mc:Fallback>
        </mc:AlternateContent>
      </w:r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E9D488" wp14:editId="198B1E21">
                <wp:simplePos x="0" y="0"/>
                <wp:positionH relativeFrom="column">
                  <wp:posOffset>3041650</wp:posOffset>
                </wp:positionH>
                <wp:positionV relativeFrom="paragraph">
                  <wp:posOffset>183187</wp:posOffset>
                </wp:positionV>
                <wp:extent cx="0" cy="297815"/>
                <wp:effectExtent l="63500" t="0" r="50800" b="32385"/>
                <wp:wrapNone/>
                <wp:docPr id="27" name="Straight Arrow Connector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530697-3A51-4140-8564-9070EF319CF3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 bwMode="auto">
                        <a:xfrm>
                          <a:off x="0" y="0"/>
                          <a:ext cx="0" cy="2978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649641" id="AutoShape 6" o:spid="_x0000_s1026" type="#_x0000_t32" style="position:absolute;margin-left:239.5pt;margin-top:14.4pt;width:0;height:23.4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">
                <v:stroke endarrow="block"/>
                <v:shadow color="#ccc"/>
                <v:path arrowok="f"/>
                <o:lock v:ext="edit" aspectratio="t" verticies="t"/>
              </v:shape>
            </w:pict>
          </mc:Fallback>
        </mc:AlternateContent>
      </w:r>
    </w:p>
    <w:p w14:paraId="10026588" w14:textId="77777777" w:rsidR="00F4244C" w:rsidRPr="00D47E6F" w:rsidRDefault="00F4244C" w:rsidP="00F4244C"/>
    <w:p w14:paraId="46FDCAC1" w14:textId="77777777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0F9EB9" wp14:editId="3748E4AB">
                <wp:simplePos x="0" y="0"/>
                <wp:positionH relativeFrom="column">
                  <wp:posOffset>486410</wp:posOffset>
                </wp:positionH>
                <wp:positionV relativeFrom="paragraph">
                  <wp:posOffset>133043</wp:posOffset>
                </wp:positionV>
                <wp:extent cx="3020060" cy="511175"/>
                <wp:effectExtent l="0" t="0" r="15240" b="9525"/>
                <wp:wrapNone/>
                <wp:docPr id="12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2E12CA-8AF9-9F44-B3B0-70F6D55CC54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20060" cy="51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43664E" w14:textId="3A4CF711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br/>
                            </w: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 xml:space="preserve">(n = </w:t>
                            </w:r>
                            <w:r w:rsidR="00381CCA"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0557</w:t>
                            </w: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0F9EB9" id="Rectangle 15" o:spid="_x0000_s1030" style="position:absolute;margin-left:38.3pt;margin-top:10.5pt;width:237.8pt;height:40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">
                <v:textbox inset=",7.2pt,,7.2pt">
                  <w:txbxContent>
                    <w:p w14:paraId="5343664E" w14:textId="3A4CF711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t>Records after duplicates removed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br/>
                      </w: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 xml:space="preserve">(n = </w:t>
                      </w:r>
                      <w:r w:rsidR="00381CCA"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20557</w:t>
                      </w: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58185F" w14:textId="77777777" w:rsidR="00F4244C" w:rsidRPr="00D47E6F" w:rsidRDefault="00F4244C" w:rsidP="00F4244C"/>
    <w:p w14:paraId="7BABA835" w14:textId="77777777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793636" wp14:editId="7F217108">
                <wp:simplePos x="0" y="0"/>
                <wp:positionH relativeFrom="column">
                  <wp:posOffset>-728046</wp:posOffset>
                </wp:positionH>
                <wp:positionV relativeFrom="paragraph">
                  <wp:posOffset>175700</wp:posOffset>
                </wp:positionV>
                <wp:extent cx="941070" cy="285115"/>
                <wp:effectExtent l="0" t="2223" r="9208" b="9207"/>
                <wp:wrapNone/>
                <wp:docPr id="5" name="Rounded 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9A5D8C-75E9-4848-A307-E6EF25DFD78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41070" cy="2851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705A1BD" w14:textId="77777777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Arial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Screening</w:t>
                            </w:r>
                          </w:p>
                        </w:txbxContent>
                      </wps:txbx>
                      <wps:bodyPr vert="horz" wrap="square" lIns="45720" tIns="45720" rIns="4572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2793636" id="AutoShape 21" o:spid="_x0000_s1031" style="position:absolute;margin-left:-57.35pt;margin-top:13.85pt;width:74.1pt;height:22.45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" fillcolor="#ccecff">
                <v:textbox inset="3.6pt,,3.6pt">
                  <w:txbxContent>
                    <w:p w14:paraId="5705A1BD" w14:textId="77777777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Arial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3610633" w14:textId="77777777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0FA41AF" wp14:editId="5BB6B834">
                <wp:simplePos x="0" y="0"/>
                <wp:positionH relativeFrom="column">
                  <wp:posOffset>2003425</wp:posOffset>
                </wp:positionH>
                <wp:positionV relativeFrom="paragraph">
                  <wp:posOffset>136853</wp:posOffset>
                </wp:positionV>
                <wp:extent cx="0" cy="297815"/>
                <wp:effectExtent l="63500" t="0" r="50800" b="32385"/>
                <wp:wrapNone/>
                <wp:docPr id="31" name="Straight Arrow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2CE35A-FAED-714A-9D85-3BF350D3FE03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 bwMode="auto">
                        <a:xfrm>
                          <a:off x="0" y="0"/>
                          <a:ext cx="0" cy="2978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F3680A" id="AutoShape 6" o:spid="_x0000_s1026" type="#_x0000_t32" style="position:absolute;margin-left:157.75pt;margin-top:10.8pt;width:0;height:23.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">
                <v:stroke endarrow="block"/>
                <v:shadow color="#ccc"/>
                <v:path arrowok="f"/>
                <o:lock v:ext="edit" aspectratio="t" verticies="t"/>
              </v:shape>
            </w:pict>
          </mc:Fallback>
        </mc:AlternateContent>
      </w:r>
    </w:p>
    <w:p w14:paraId="3C377944" w14:textId="77777777" w:rsidR="00F4244C" w:rsidRPr="00D47E6F" w:rsidRDefault="00F4244C" w:rsidP="00F4244C"/>
    <w:p w14:paraId="3733FC05" w14:textId="77777777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C596BC" wp14:editId="55EB85DB">
                <wp:simplePos x="0" y="0"/>
                <wp:positionH relativeFrom="column">
                  <wp:posOffset>3564890</wp:posOffset>
                </wp:positionH>
                <wp:positionV relativeFrom="paragraph">
                  <wp:posOffset>93673</wp:posOffset>
                </wp:positionV>
                <wp:extent cx="1325245" cy="494665"/>
                <wp:effectExtent l="0" t="0" r="8255" b="13335"/>
                <wp:wrapNone/>
                <wp:docPr id="14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85D2BF-B770-FF49-8E61-567B8343EC0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5245" cy="494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FF1880" w14:textId="40C35007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0"/>
                                <w:szCs w:val="20"/>
                              </w:rPr>
                              <w:t>Records excluded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 w:rsidR="00B76566">
                              <w:rPr>
                                <w:rFonts w:ascii="Calibri" w:eastAsia="Times New Roman" w:hAnsi="Calibri"/>
                                <w:color w:val="000000"/>
                                <w:sz w:val="20"/>
                                <w:szCs w:val="20"/>
                              </w:rPr>
                              <w:t>20358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C596BC" id="Rectangle 13" o:spid="_x0000_s1032" style="position:absolute;margin-left:280.7pt;margin-top:7.4pt;width:104.35pt;height:38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">
                <v:textbox inset=",7.2pt,,7.2pt">
                  <w:txbxContent>
                    <w:p w14:paraId="30FF1880" w14:textId="40C35007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Times New Roman" w:hAnsi="Calibri"/>
                          <w:color w:val="000000"/>
                          <w:sz w:val="20"/>
                          <w:szCs w:val="20"/>
                        </w:rPr>
                        <w:t>Records excluded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sz w:val="20"/>
                          <w:szCs w:val="20"/>
                        </w:rPr>
                        <w:br/>
                        <w:t xml:space="preserve">(n = </w:t>
                      </w:r>
                      <w:r w:rsidR="00B76566">
                        <w:rPr>
                          <w:rFonts w:ascii="Calibri" w:eastAsia="Times New Roman" w:hAnsi="Calibri"/>
                          <w:color w:val="000000"/>
                          <w:sz w:val="20"/>
                          <w:szCs w:val="20"/>
                        </w:rPr>
                        <w:t>20358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F012C3" wp14:editId="650C799C">
                <wp:simplePos x="0" y="0"/>
                <wp:positionH relativeFrom="column">
                  <wp:posOffset>1090295</wp:posOffset>
                </wp:positionH>
                <wp:positionV relativeFrom="paragraph">
                  <wp:posOffset>101928</wp:posOffset>
                </wp:positionV>
                <wp:extent cx="1819910" cy="486410"/>
                <wp:effectExtent l="0" t="0" r="8890" b="8890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B7D103-BB6C-0443-8F28-036B539C274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9910" cy="486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53EF8" w14:textId="25047E41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t>Records screened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br/>
                            </w: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 xml:space="preserve">(n = </w:t>
                            </w:r>
                            <w:r w:rsidR="00381CCA"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0557</w:t>
                            </w: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F012C3" id="Rectangle 14" o:spid="_x0000_s1033" style="position:absolute;margin-left:85.85pt;margin-top:8.05pt;width:143.3pt;height:38.3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">
                <v:textbox inset=",7.2pt,,7.2pt">
                  <w:txbxContent>
                    <w:p w14:paraId="68D53EF8" w14:textId="25047E41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t>Records screened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br/>
                      </w: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 xml:space="preserve">(n = </w:t>
                      </w:r>
                      <w:r w:rsidR="00381CCA"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20557</w:t>
                      </w: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0582F3F" w14:textId="77777777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A24D69" wp14:editId="2F8072A9">
                <wp:simplePos x="0" y="0"/>
                <wp:positionH relativeFrom="column">
                  <wp:posOffset>2913380</wp:posOffset>
                </wp:positionH>
                <wp:positionV relativeFrom="paragraph">
                  <wp:posOffset>152400</wp:posOffset>
                </wp:positionV>
                <wp:extent cx="650875" cy="0"/>
                <wp:effectExtent l="0" t="63500" r="0" b="76200"/>
                <wp:wrapNone/>
                <wp:docPr id="32" name="Straight Arrow Connector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4E2F0B-0BC0-6449-9A24-0E6475B2BBD1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52C446" id="AutoShape 21" o:spid="_x0000_s1026" type="#_x0000_t32" style="position:absolute;margin-left:229.4pt;margin-top:12pt;width:51.2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">
                <v:stroke endarrow="block"/>
                <v:shadow color="#ccc"/>
                <v:path arrowok="f"/>
                <o:lock v:ext="edit" aspectratio="t" verticies="t"/>
              </v:shape>
            </w:pict>
          </mc:Fallback>
        </mc:AlternateContent>
      </w:r>
    </w:p>
    <w:p w14:paraId="32195F27" w14:textId="77777777" w:rsidR="00F4244C" w:rsidRPr="00D47E6F" w:rsidRDefault="00F4244C" w:rsidP="00F4244C"/>
    <w:p w14:paraId="126417CA" w14:textId="77777777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BB9C1A" wp14:editId="51608210">
                <wp:simplePos x="0" y="0"/>
                <wp:positionH relativeFrom="column">
                  <wp:posOffset>-728046</wp:posOffset>
                </wp:positionH>
                <wp:positionV relativeFrom="paragraph">
                  <wp:posOffset>220744</wp:posOffset>
                </wp:positionV>
                <wp:extent cx="941070" cy="285115"/>
                <wp:effectExtent l="0" t="2223" r="9208" b="9207"/>
                <wp:wrapNone/>
                <wp:docPr id="7" name="Rounded Rectangl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236831-5ADA-FA42-930C-BE316D57CD6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41070" cy="2851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CAA7D55" w14:textId="77777777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Arial" w:hAnsi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ligibility</w:t>
                            </w:r>
                          </w:p>
                        </w:txbxContent>
                      </wps:txbx>
                      <wps:bodyPr vert="horz" wrap="square" lIns="45720" tIns="45720" rIns="4572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DBB9C1A" id="AutoShape 20" o:spid="_x0000_s1034" style="position:absolute;margin-left:-57.35pt;margin-top:17.4pt;width:74.1pt;height:22.45pt;rotation:-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" fillcolor="#ccecff">
                <v:textbox inset="3.6pt,,3.6pt">
                  <w:txbxContent>
                    <w:p w14:paraId="6CAA7D55" w14:textId="77777777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Arial" w:hAnsi="Calibri"/>
                          <w:b/>
                          <w:bCs/>
                          <w:color w:val="000000"/>
                          <w:sz w:val="20"/>
                          <w:szCs w:val="20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6A79F3" wp14:editId="55D54CD2">
                <wp:simplePos x="0" y="0"/>
                <wp:positionH relativeFrom="column">
                  <wp:posOffset>2005330</wp:posOffset>
                </wp:positionH>
                <wp:positionV relativeFrom="paragraph">
                  <wp:posOffset>80993</wp:posOffset>
                </wp:positionV>
                <wp:extent cx="0" cy="297815"/>
                <wp:effectExtent l="63500" t="0" r="50800" b="32385"/>
                <wp:wrapNone/>
                <wp:docPr id="33" name="Straight Arrow Connector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64EE3B-ADED-2146-B411-977FAEE1FEFA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 bwMode="auto">
                        <a:xfrm>
                          <a:off x="0" y="0"/>
                          <a:ext cx="0" cy="2978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608A45" id="AutoShape 6" o:spid="_x0000_s1026" type="#_x0000_t32" style="position:absolute;margin-left:157.9pt;margin-top:6.4pt;width:0;height:23.4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">
                <v:stroke endarrow="block"/>
                <v:shadow color="#ccc"/>
                <v:path arrowok="f"/>
                <o:lock v:ext="edit" aspectratio="t" verticies="t"/>
              </v:shape>
            </w:pict>
          </mc:Fallback>
        </mc:AlternateContent>
      </w:r>
    </w:p>
    <w:p w14:paraId="24F151D6" w14:textId="68E58D29" w:rsidR="00F4244C" w:rsidRPr="00D47E6F" w:rsidRDefault="009443D7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A40272" wp14:editId="47C5CA4C">
                <wp:simplePos x="0" y="0"/>
                <wp:positionH relativeFrom="column">
                  <wp:posOffset>3613638</wp:posOffset>
                </wp:positionH>
                <wp:positionV relativeFrom="paragraph">
                  <wp:posOffset>87338</wp:posOffset>
                </wp:positionV>
                <wp:extent cx="2290445" cy="1371600"/>
                <wp:effectExtent l="0" t="0" r="8255" b="12700"/>
                <wp:wrapNone/>
                <wp:docPr id="16" name="Rectangl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F8B23E-9CF4-564C-B9A3-2BAAD486344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9044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B1C8A7" w14:textId="19C5D791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Times New Roman" w:hAnsi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18"/>
                                <w:szCs w:val="18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18"/>
                                <w:szCs w:val="18"/>
                              </w:rPr>
                              <w:br/>
                              <w:t xml:space="preserve">(n = </w:t>
                            </w:r>
                            <w:r w:rsidR="00C62DC9">
                              <w:rPr>
                                <w:rFonts w:ascii="Calibri" w:eastAsia="Times New Roman" w:hAnsi="Calibri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 w:rsidR="00E63648">
                              <w:rPr>
                                <w:rFonts w:ascii="Calibri" w:eastAsia="Times New Roman" w:hAnsi="Calibri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  <w:r w:rsidR="00B76566">
                              <w:rPr>
                                <w:rFonts w:ascii="Calibri" w:eastAsia="Times New Roman" w:hAnsi="Calibri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87FF6D4" w14:textId="152D6A46" w:rsidR="00C62DC9" w:rsidRPr="00C62DC9" w:rsidRDefault="00E63648" w:rsidP="00C62DC9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86</w:t>
                            </w:r>
                            <w:r w:rsidR="00C62DC9" w:rsidRP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 </w:t>
                            </w:r>
                            <w:r w:rsid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 w:rsidR="00C62DC9" w:rsidRP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o social media</w:t>
                            </w:r>
                          </w:p>
                          <w:p w14:paraId="41BAA221" w14:textId="06F0E375" w:rsidR="00C62DC9" w:rsidRDefault="00E63648" w:rsidP="00C62DC9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6</w:t>
                            </w:r>
                            <w:r w:rsidR="00B76566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4</w:t>
                            </w:r>
                            <w:r w:rsidR="00C62DC9" w:rsidRP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 </w:t>
                            </w:r>
                            <w:r w:rsid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Adult population</w:t>
                            </w:r>
                          </w:p>
                          <w:p w14:paraId="430BA21B" w14:textId="32C2DEE2" w:rsidR="00C62DC9" w:rsidRPr="00C62DC9" w:rsidRDefault="00C62DC9" w:rsidP="00C62DC9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  <w:r w:rsidR="00CE175F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4</w:t>
                            </w:r>
                            <w:r w:rsidRP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 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 w:rsidRP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ot nutrition</w:t>
                            </w:r>
                            <w:r w:rsidR="00CE175F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 xml:space="preserve"> education</w:t>
                            </w:r>
                          </w:p>
                          <w:p w14:paraId="2FEA9FE9" w14:textId="0FBA3591" w:rsidR="00C62DC9" w:rsidRPr="00C62DC9" w:rsidRDefault="00C62DC9" w:rsidP="00C62DC9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C62DC9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3</w:t>
                            </w:r>
                            <w:r w:rsidRP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 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N</w:t>
                            </w:r>
                            <w:r w:rsidRP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o evaluation</w:t>
                            </w:r>
                          </w:p>
                          <w:p w14:paraId="06EF96F8" w14:textId="28A496A7" w:rsidR="00C62DC9" w:rsidRPr="00C62DC9" w:rsidRDefault="00C62DC9" w:rsidP="00C62DC9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3</w:t>
                            </w:r>
                            <w:r w:rsidRP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 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Wrong publication type</w:t>
                            </w:r>
                          </w:p>
                          <w:p w14:paraId="1C362DC0" w14:textId="67B0F08B" w:rsidR="00C62DC9" w:rsidRPr="00C62DC9" w:rsidRDefault="00C62DC9" w:rsidP="00C62DC9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C62DC9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  <w:r w:rsidRP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 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P</w:t>
                            </w:r>
                            <w:r w:rsidRPr="00C62DC9">
                              <w:rPr>
                                <w:rFonts w:ascii="Calibri" w:hAnsi="Calibri"/>
                                <w:color w:val="000000"/>
                                <w:sz w:val="18"/>
                                <w:szCs w:val="18"/>
                                <w:lang w:val="en-CA"/>
                              </w:rPr>
                              <w:t>articipant ages not reported</w:t>
                            </w:r>
                          </w:p>
                          <w:p w14:paraId="6D3F8D8C" w14:textId="77777777" w:rsidR="00C62DC9" w:rsidRDefault="00C62DC9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Times New Roman" w:hAnsi="Calibri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  <w:p w14:paraId="4F41BD81" w14:textId="77777777" w:rsidR="00C62DC9" w:rsidRDefault="00C62DC9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Times New Roman" w:hAnsi="Calibri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  <w:p w14:paraId="1648FD68" w14:textId="77777777" w:rsidR="00C62DC9" w:rsidRDefault="00C62DC9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</w:p>
                          <w:p w14:paraId="1D6BB325" w14:textId="77777777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A40272" id="Rectangle 16" o:spid="_x0000_s1035" style="position:absolute;margin-left:284.55pt;margin-top:6.9pt;width:180.35pt;height:108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">
                <v:textbox inset=",7.2pt,,7.2pt">
                  <w:txbxContent>
                    <w:p w14:paraId="76B1C8A7" w14:textId="19C5D791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Times New Roman" w:hAnsi="Calibri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Times New Roman" w:hAnsi="Calibri"/>
                          <w:color w:val="000000"/>
                          <w:sz w:val="18"/>
                          <w:szCs w:val="18"/>
                        </w:rPr>
                        <w:t>Full-text articles excluded, with reasons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sz w:val="18"/>
                          <w:szCs w:val="18"/>
                        </w:rPr>
                        <w:br/>
                        <w:t xml:space="preserve">(n = </w:t>
                      </w:r>
                      <w:r w:rsidR="00C62DC9">
                        <w:rPr>
                          <w:rFonts w:ascii="Calibri" w:eastAsia="Times New Roman" w:hAnsi="Calibri"/>
                          <w:color w:val="000000"/>
                          <w:sz w:val="18"/>
                          <w:szCs w:val="18"/>
                        </w:rPr>
                        <w:t>1</w:t>
                      </w:r>
                      <w:r w:rsidR="00E63648">
                        <w:rPr>
                          <w:rFonts w:ascii="Calibri" w:eastAsia="Times New Roman" w:hAnsi="Calibri"/>
                          <w:color w:val="000000"/>
                          <w:sz w:val="18"/>
                          <w:szCs w:val="18"/>
                        </w:rPr>
                        <w:t>7</w:t>
                      </w:r>
                      <w:r w:rsidR="00B76566">
                        <w:rPr>
                          <w:rFonts w:ascii="Calibri" w:eastAsia="Times New Roman" w:hAnsi="Calibri"/>
                          <w:color w:val="00000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sz w:val="18"/>
                          <w:szCs w:val="18"/>
                        </w:rPr>
                        <w:t>)</w:t>
                      </w:r>
                    </w:p>
                    <w:p w14:paraId="087FF6D4" w14:textId="152D6A46" w:rsidR="00C62DC9" w:rsidRPr="00C62DC9" w:rsidRDefault="00E63648" w:rsidP="00C62DC9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z w:val="18"/>
                          <w:szCs w:val="18"/>
                          <w:lang w:val="en-CA"/>
                        </w:rPr>
                        <w:t>86</w:t>
                      </w:r>
                      <w:r w:rsidR="00C62DC9" w:rsidRP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 </w:t>
                      </w:r>
                      <w:r w:rsid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N</w:t>
                      </w:r>
                      <w:r w:rsidR="00C62DC9" w:rsidRP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o social media</w:t>
                      </w:r>
                    </w:p>
                    <w:p w14:paraId="41BAA221" w14:textId="06F0E375" w:rsidR="00C62DC9" w:rsidRDefault="00E63648" w:rsidP="00C62DC9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z w:val="18"/>
                          <w:szCs w:val="18"/>
                          <w:lang w:val="en-CA"/>
                        </w:rPr>
                        <w:t>6</w:t>
                      </w:r>
                      <w:r w:rsidR="00B76566">
                        <w:rPr>
                          <w:rFonts w:ascii="Calibri" w:hAnsi="Calibri"/>
                          <w:b/>
                          <w:bCs/>
                          <w:color w:val="000000"/>
                          <w:sz w:val="18"/>
                          <w:szCs w:val="18"/>
                          <w:lang w:val="en-CA"/>
                        </w:rPr>
                        <w:t>4</w:t>
                      </w:r>
                      <w:r w:rsidR="00C62DC9" w:rsidRP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 </w:t>
                      </w:r>
                      <w:r w:rsid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Adult population</w:t>
                      </w:r>
                    </w:p>
                    <w:p w14:paraId="430BA21B" w14:textId="32C2DEE2" w:rsidR="00C62DC9" w:rsidRPr="00C62DC9" w:rsidRDefault="00C62DC9" w:rsidP="00C62DC9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z w:val="18"/>
                          <w:szCs w:val="18"/>
                          <w:lang w:val="en-CA"/>
                        </w:rPr>
                        <w:t>1</w:t>
                      </w:r>
                      <w:r w:rsidR="00CE175F">
                        <w:rPr>
                          <w:rFonts w:ascii="Calibri" w:hAnsi="Calibri"/>
                          <w:b/>
                          <w:bCs/>
                          <w:color w:val="000000"/>
                          <w:sz w:val="18"/>
                          <w:szCs w:val="18"/>
                          <w:lang w:val="en-CA"/>
                        </w:rPr>
                        <w:t>4</w:t>
                      </w:r>
                      <w:r w:rsidRP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 </w:t>
                      </w:r>
                      <w:r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N</w:t>
                      </w:r>
                      <w:r w:rsidRP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ot nutrition</w:t>
                      </w:r>
                      <w:r w:rsidR="00CE175F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 xml:space="preserve"> education</w:t>
                      </w:r>
                    </w:p>
                    <w:p w14:paraId="2FEA9FE9" w14:textId="0FBA3591" w:rsidR="00C62DC9" w:rsidRPr="00C62DC9" w:rsidRDefault="00C62DC9" w:rsidP="00C62DC9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</w:pPr>
                      <w:r w:rsidRPr="00C62DC9">
                        <w:rPr>
                          <w:rFonts w:ascii="Calibri" w:hAnsi="Calibri"/>
                          <w:b/>
                          <w:bCs/>
                          <w:color w:val="000000"/>
                          <w:sz w:val="18"/>
                          <w:szCs w:val="18"/>
                          <w:lang w:val="en-CA"/>
                        </w:rPr>
                        <w:t>3</w:t>
                      </w:r>
                      <w:r w:rsidRP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 </w:t>
                      </w:r>
                      <w:r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N</w:t>
                      </w:r>
                      <w:r w:rsidRP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o evaluation</w:t>
                      </w:r>
                    </w:p>
                    <w:p w14:paraId="06EF96F8" w14:textId="28A496A7" w:rsidR="00C62DC9" w:rsidRPr="00C62DC9" w:rsidRDefault="00C62DC9" w:rsidP="00C62DC9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z w:val="18"/>
                          <w:szCs w:val="18"/>
                          <w:lang w:val="en-CA"/>
                        </w:rPr>
                        <w:t>3</w:t>
                      </w:r>
                      <w:r w:rsidRP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 </w:t>
                      </w:r>
                      <w:r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Wrong publication type</w:t>
                      </w:r>
                    </w:p>
                    <w:p w14:paraId="1C362DC0" w14:textId="67B0F08B" w:rsidR="00C62DC9" w:rsidRPr="00C62DC9" w:rsidRDefault="00C62DC9" w:rsidP="00C62DC9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</w:pPr>
                      <w:r w:rsidRPr="00C62DC9">
                        <w:rPr>
                          <w:rFonts w:ascii="Calibri" w:hAnsi="Calibri"/>
                          <w:b/>
                          <w:bCs/>
                          <w:color w:val="000000"/>
                          <w:sz w:val="18"/>
                          <w:szCs w:val="18"/>
                          <w:lang w:val="en-CA"/>
                        </w:rPr>
                        <w:t>1</w:t>
                      </w:r>
                      <w:r w:rsidRP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 </w:t>
                      </w:r>
                      <w:r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P</w:t>
                      </w:r>
                      <w:r w:rsidRPr="00C62DC9">
                        <w:rPr>
                          <w:rFonts w:ascii="Calibri" w:hAnsi="Calibri"/>
                          <w:color w:val="000000"/>
                          <w:sz w:val="18"/>
                          <w:szCs w:val="18"/>
                          <w:lang w:val="en-CA"/>
                        </w:rPr>
                        <w:t>articipant ages not reported</w:t>
                      </w:r>
                    </w:p>
                    <w:p w14:paraId="6D3F8D8C" w14:textId="77777777" w:rsidR="00C62DC9" w:rsidRDefault="00C62DC9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Times New Roman" w:hAnsi="Calibri"/>
                          <w:color w:val="000000"/>
                          <w:sz w:val="18"/>
                          <w:szCs w:val="18"/>
                        </w:rPr>
                      </w:pPr>
                    </w:p>
                    <w:p w14:paraId="4F41BD81" w14:textId="77777777" w:rsidR="00C62DC9" w:rsidRDefault="00C62DC9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Times New Roman" w:hAnsi="Calibri"/>
                          <w:color w:val="000000"/>
                          <w:sz w:val="18"/>
                          <w:szCs w:val="18"/>
                        </w:rPr>
                      </w:pPr>
                    </w:p>
                    <w:p w14:paraId="1648FD68" w14:textId="77777777" w:rsidR="00C62DC9" w:rsidRDefault="00C62DC9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</w:p>
                    <w:p w14:paraId="1D6BB325" w14:textId="77777777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</w:p>
                  </w:txbxContent>
                </v:textbox>
              </v:rect>
            </w:pict>
          </mc:Fallback>
        </mc:AlternateContent>
      </w:r>
    </w:p>
    <w:p w14:paraId="58DD5416" w14:textId="638D421E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F103B4" wp14:editId="1CDA5375">
                <wp:simplePos x="0" y="0"/>
                <wp:positionH relativeFrom="column">
                  <wp:posOffset>1066800</wp:posOffset>
                </wp:positionH>
                <wp:positionV relativeFrom="paragraph">
                  <wp:posOffset>40968</wp:posOffset>
                </wp:positionV>
                <wp:extent cx="1868170" cy="681990"/>
                <wp:effectExtent l="0" t="0" r="11430" b="16510"/>
                <wp:wrapNone/>
                <wp:docPr id="15" name="Rectangl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6AE79E-2205-AF4C-BA87-AA258B90B7B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8170" cy="681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6EC772" w14:textId="617939EF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br/>
                            </w: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 xml:space="preserve">(n = </w:t>
                            </w:r>
                            <w:r w:rsidR="00CE175F"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199</w:t>
                            </w: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F103B4" id="Rectangle 17" o:spid="_x0000_s1036" style="position:absolute;margin-left:84pt;margin-top:3.25pt;width:147.1pt;height:53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">
                <v:textbox inset=",7.2pt,,7.2pt">
                  <w:txbxContent>
                    <w:p w14:paraId="386EC772" w14:textId="617939EF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t>Full-text articles assessed for eligibility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br/>
                      </w: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 xml:space="preserve">(n = </w:t>
                      </w:r>
                      <w:r w:rsidR="00CE175F"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199</w:t>
                      </w: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DEFA590" w14:textId="5BF1DE2F" w:rsidR="00F4244C" w:rsidRPr="00D47E6F" w:rsidRDefault="00F4244C" w:rsidP="00F4244C"/>
    <w:p w14:paraId="2DAF496C" w14:textId="77777777" w:rsidR="00F4244C" w:rsidRPr="00D47E6F" w:rsidRDefault="00F4244C" w:rsidP="00F4244C"/>
    <w:p w14:paraId="38A09258" w14:textId="77777777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4F51CB1" wp14:editId="6A5A8B03">
                <wp:simplePos x="0" y="0"/>
                <wp:positionH relativeFrom="column">
                  <wp:posOffset>2943225</wp:posOffset>
                </wp:positionH>
                <wp:positionV relativeFrom="paragraph">
                  <wp:posOffset>29517</wp:posOffset>
                </wp:positionV>
                <wp:extent cx="650875" cy="0"/>
                <wp:effectExtent l="0" t="63500" r="0" b="76200"/>
                <wp:wrapNone/>
                <wp:docPr id="34" name="Straight Arrow Connector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4391A1-35C1-9147-AB5A-1A5F06CD93B3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05B5B7" id="AutoShape 21" o:spid="_x0000_s1026" type="#_x0000_t32" style="position:absolute;margin-left:231.75pt;margin-top:2.3pt;width:51.2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">
                <v:stroke endarrow="block"/>
                <v:shadow color="#ccc"/>
                <v:path arrowok="f"/>
                <o:lock v:ext="edit" aspectratio="t" verticies="t"/>
              </v:shape>
            </w:pict>
          </mc:Fallback>
        </mc:AlternateContent>
      </w:r>
    </w:p>
    <w:p w14:paraId="031B1935" w14:textId="77777777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93F4B1" wp14:editId="7D1EF4C7">
                <wp:simplePos x="0" y="0"/>
                <wp:positionH relativeFrom="column">
                  <wp:posOffset>2003425</wp:posOffset>
                </wp:positionH>
                <wp:positionV relativeFrom="paragraph">
                  <wp:posOffset>37772</wp:posOffset>
                </wp:positionV>
                <wp:extent cx="0" cy="297815"/>
                <wp:effectExtent l="63500" t="0" r="50800" b="32385"/>
                <wp:wrapNone/>
                <wp:docPr id="35" name="Straight Arrow Connector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A15073-195F-E141-A12D-56EB4F826D22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 bwMode="auto">
                        <a:xfrm>
                          <a:off x="0" y="0"/>
                          <a:ext cx="0" cy="2978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DF43AD" id="AutoShape 6" o:spid="_x0000_s1026" type="#_x0000_t32" style="position:absolute;margin-left:157.75pt;margin-top:2.95pt;width:0;height:23.4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">
                <v:stroke endarrow="block"/>
                <v:shadow color="#ccc"/>
                <v:path arrowok="f"/>
                <o:lock v:ext="edit" aspectratio="t" verticies="t"/>
              </v:shape>
            </w:pict>
          </mc:Fallback>
        </mc:AlternateContent>
      </w:r>
    </w:p>
    <w:p w14:paraId="41A2B48F" w14:textId="77777777" w:rsidR="00F4244C" w:rsidRPr="00D47E6F" w:rsidRDefault="00F4244C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A16543" wp14:editId="75B695A0">
                <wp:simplePos x="0" y="0"/>
                <wp:positionH relativeFrom="column">
                  <wp:posOffset>-718214</wp:posOffset>
                </wp:positionH>
                <wp:positionV relativeFrom="paragraph">
                  <wp:posOffset>136821</wp:posOffset>
                </wp:positionV>
                <wp:extent cx="941070" cy="285115"/>
                <wp:effectExtent l="0" t="2223" r="9208" b="9207"/>
                <wp:wrapNone/>
                <wp:docPr id="6" name="Rounded Rectangle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0600A47-426A-6E4F-B2AF-609FBA0DB43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41070" cy="2851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08A10BB" w14:textId="77777777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Arial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Included</w:t>
                            </w:r>
                          </w:p>
                        </w:txbxContent>
                      </wps:txbx>
                      <wps:bodyPr vert="horz" wrap="square" lIns="45720" tIns="45720" rIns="4572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7A16543" id="AutoShape 1" o:spid="_x0000_s1037" style="position:absolute;margin-left:-56.55pt;margin-top:10.75pt;width:74.1pt;height:22.45pt;rotation:-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" fillcolor="#ccecff">
                <v:textbox inset="3.6pt,,3.6pt">
                  <w:txbxContent>
                    <w:p w14:paraId="508A10BB" w14:textId="77777777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Arial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9F5B589" w14:textId="052AFEF9" w:rsidR="00F4244C" w:rsidRPr="00D47E6F" w:rsidRDefault="00C62DC9" w:rsidP="00F4244C">
      <w:r w:rsidRPr="00D47E6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97169B" wp14:editId="5DD0A698">
                <wp:simplePos x="0" y="0"/>
                <wp:positionH relativeFrom="column">
                  <wp:posOffset>1048385</wp:posOffset>
                </wp:positionH>
                <wp:positionV relativeFrom="paragraph">
                  <wp:posOffset>17145</wp:posOffset>
                </wp:positionV>
                <wp:extent cx="1898650" cy="670560"/>
                <wp:effectExtent l="0" t="0" r="19050" b="15240"/>
                <wp:wrapNone/>
                <wp:docPr id="17" name="Rectangle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3AFF0B-5EAF-BA4F-88F6-DE18AE96B76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8650" cy="67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C9BFCB" w14:textId="7A1FE643" w:rsidR="00F4244C" w:rsidRDefault="00F4244C" w:rsidP="00F4244C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t xml:space="preserve">Studies included in </w:t>
                            </w:r>
                            <w:r w:rsidR="00C62DC9"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t>scoping review</w:t>
                            </w:r>
                            <w:r>
                              <w:rPr>
                                <w:rFonts w:ascii="Calibri" w:eastAsia="Times New Roman" w:hAnsi="Calibri"/>
                                <w:color w:val="000000"/>
                                <w:sz w:val="21"/>
                                <w:szCs w:val="21"/>
                              </w:rPr>
                              <w:br/>
                            </w: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 xml:space="preserve">(n = </w:t>
                            </w:r>
                            <w:r w:rsidR="00773BAA"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28</w:t>
                            </w:r>
                            <w:r>
                              <w:rPr>
                                <w:rFonts w:ascii="Calibri" w:eastAsia="Times New Roman" w:hAnsi="Calibri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97169B" id="Rectangle 10" o:spid="_x0000_s1038" style="position:absolute;margin-left:82.55pt;margin-top:1.35pt;width:149.5pt;height:52.8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">
                <v:textbox inset=",7.2pt,,7.2pt">
                  <w:txbxContent>
                    <w:p w14:paraId="25C9BFCB" w14:textId="7A1FE643" w:rsidR="00F4244C" w:rsidRDefault="00F4244C" w:rsidP="00F4244C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</w:pP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t xml:space="preserve">Studies included in </w:t>
                      </w:r>
                      <w:r w:rsidR="00C62DC9"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t>scoping review</w:t>
                      </w:r>
                      <w:r>
                        <w:rPr>
                          <w:rFonts w:ascii="Calibri" w:eastAsia="Times New Roman" w:hAnsi="Calibri"/>
                          <w:color w:val="000000"/>
                          <w:sz w:val="21"/>
                          <w:szCs w:val="21"/>
                        </w:rPr>
                        <w:br/>
                      </w: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 xml:space="preserve">(n = </w:t>
                      </w:r>
                      <w:r w:rsidR="00773BAA"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28</w:t>
                      </w:r>
                      <w:r>
                        <w:rPr>
                          <w:rFonts w:ascii="Calibri" w:eastAsia="Times New Roman" w:hAnsi="Calibri"/>
                          <w:b/>
                          <w:bCs/>
                          <w:color w:val="000000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241FC40" w14:textId="15916060" w:rsidR="00F4244C" w:rsidRPr="00D47E6F" w:rsidRDefault="00F4244C" w:rsidP="00F4244C"/>
    <w:p w14:paraId="369817D6" w14:textId="05D3B716" w:rsidR="00846CA3" w:rsidRDefault="00846CA3"/>
    <w:p w14:paraId="26237C1E" w14:textId="3A5D5C6C" w:rsidR="009443D7" w:rsidRDefault="009443D7"/>
    <w:p w14:paraId="0CEC015E" w14:textId="54FD1D8F" w:rsidR="009443D7" w:rsidRDefault="009443D7"/>
    <w:p w14:paraId="4833F3BA" w14:textId="77777777" w:rsidR="009443D7" w:rsidRPr="009F2513" w:rsidRDefault="009443D7" w:rsidP="009443D7">
      <w:pPr>
        <w:rPr>
          <w:b/>
          <w:bCs/>
        </w:rPr>
      </w:pPr>
      <w:r w:rsidRPr="005A27F7">
        <w:rPr>
          <w:b/>
          <w:bCs/>
        </w:rPr>
        <w:t>Figure 1. PRISMA Flow Diagram</w:t>
      </w:r>
      <w:r>
        <w:rPr>
          <w:b/>
          <w:bCs/>
        </w:rPr>
        <w:t xml:space="preserve">. </w:t>
      </w:r>
      <w:r w:rsidRPr="00D47E6F">
        <w:t>Details the flow of information through the different phases of the review; maps out the number of records identified, included and excluded, and the reasons for their exclusion</w:t>
      </w:r>
      <w:r>
        <w:t>.</w:t>
      </w:r>
    </w:p>
    <w:p w14:paraId="0C1A1432" w14:textId="77777777" w:rsidR="009443D7" w:rsidRPr="00D47E6F" w:rsidRDefault="009443D7" w:rsidP="009443D7"/>
    <w:p w14:paraId="0D63C973" w14:textId="77777777" w:rsidR="009443D7" w:rsidRDefault="009443D7"/>
    <w:sectPr w:rsidR="009443D7" w:rsidSect="00D000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4C"/>
    <w:rsid w:val="000074DF"/>
    <w:rsid w:val="00032358"/>
    <w:rsid w:val="00044941"/>
    <w:rsid w:val="00044F91"/>
    <w:rsid w:val="00061199"/>
    <w:rsid w:val="000750DE"/>
    <w:rsid w:val="00077A38"/>
    <w:rsid w:val="00084A85"/>
    <w:rsid w:val="0008644D"/>
    <w:rsid w:val="00103662"/>
    <w:rsid w:val="001041F3"/>
    <w:rsid w:val="00124038"/>
    <w:rsid w:val="0013098C"/>
    <w:rsid w:val="001472E0"/>
    <w:rsid w:val="00156DB8"/>
    <w:rsid w:val="001B6D39"/>
    <w:rsid w:val="002062EE"/>
    <w:rsid w:val="0020694A"/>
    <w:rsid w:val="002077FB"/>
    <w:rsid w:val="00223CE3"/>
    <w:rsid w:val="002326F7"/>
    <w:rsid w:val="002358C9"/>
    <w:rsid w:val="00241EFE"/>
    <w:rsid w:val="00274068"/>
    <w:rsid w:val="00294911"/>
    <w:rsid w:val="002C20A9"/>
    <w:rsid w:val="002D2BD2"/>
    <w:rsid w:val="002D4325"/>
    <w:rsid w:val="002E2573"/>
    <w:rsid w:val="002F73D1"/>
    <w:rsid w:val="00304517"/>
    <w:rsid w:val="00311201"/>
    <w:rsid w:val="003213B6"/>
    <w:rsid w:val="00322672"/>
    <w:rsid w:val="00331C28"/>
    <w:rsid w:val="003377C1"/>
    <w:rsid w:val="00342DCC"/>
    <w:rsid w:val="003519E5"/>
    <w:rsid w:val="00372FE8"/>
    <w:rsid w:val="00381CCA"/>
    <w:rsid w:val="003965B8"/>
    <w:rsid w:val="003A0F18"/>
    <w:rsid w:val="003E2992"/>
    <w:rsid w:val="00402189"/>
    <w:rsid w:val="00414D2B"/>
    <w:rsid w:val="00431999"/>
    <w:rsid w:val="00444A96"/>
    <w:rsid w:val="00455C41"/>
    <w:rsid w:val="00457892"/>
    <w:rsid w:val="00476A1A"/>
    <w:rsid w:val="00487AF6"/>
    <w:rsid w:val="004A07F1"/>
    <w:rsid w:val="004A4DE9"/>
    <w:rsid w:val="004A5FB1"/>
    <w:rsid w:val="004C130E"/>
    <w:rsid w:val="00526CE9"/>
    <w:rsid w:val="00527702"/>
    <w:rsid w:val="005362F3"/>
    <w:rsid w:val="00573225"/>
    <w:rsid w:val="005818C7"/>
    <w:rsid w:val="005A078B"/>
    <w:rsid w:val="005A1569"/>
    <w:rsid w:val="005E081E"/>
    <w:rsid w:val="005F06AF"/>
    <w:rsid w:val="00612562"/>
    <w:rsid w:val="00616806"/>
    <w:rsid w:val="00641066"/>
    <w:rsid w:val="00661AFC"/>
    <w:rsid w:val="00666078"/>
    <w:rsid w:val="00681600"/>
    <w:rsid w:val="006846F7"/>
    <w:rsid w:val="00692141"/>
    <w:rsid w:val="00701EC0"/>
    <w:rsid w:val="007077F6"/>
    <w:rsid w:val="007642B2"/>
    <w:rsid w:val="00773BAA"/>
    <w:rsid w:val="0078599D"/>
    <w:rsid w:val="007A0B76"/>
    <w:rsid w:val="007A287E"/>
    <w:rsid w:val="008272AB"/>
    <w:rsid w:val="00846CA3"/>
    <w:rsid w:val="00867089"/>
    <w:rsid w:val="00886872"/>
    <w:rsid w:val="008B6740"/>
    <w:rsid w:val="008D4577"/>
    <w:rsid w:val="009052AC"/>
    <w:rsid w:val="009152B5"/>
    <w:rsid w:val="009160D4"/>
    <w:rsid w:val="00916644"/>
    <w:rsid w:val="00931CF7"/>
    <w:rsid w:val="00932B06"/>
    <w:rsid w:val="009443D7"/>
    <w:rsid w:val="009538FD"/>
    <w:rsid w:val="00980E4E"/>
    <w:rsid w:val="009A75C6"/>
    <w:rsid w:val="009D7494"/>
    <w:rsid w:val="009E213D"/>
    <w:rsid w:val="009E7E81"/>
    <w:rsid w:val="00A01E9E"/>
    <w:rsid w:val="00A042A0"/>
    <w:rsid w:val="00A114EB"/>
    <w:rsid w:val="00A1396C"/>
    <w:rsid w:val="00A175E9"/>
    <w:rsid w:val="00A243B5"/>
    <w:rsid w:val="00A42BE6"/>
    <w:rsid w:val="00A52505"/>
    <w:rsid w:val="00AA0D02"/>
    <w:rsid w:val="00AB6101"/>
    <w:rsid w:val="00AB7018"/>
    <w:rsid w:val="00AC4B7E"/>
    <w:rsid w:val="00AC762E"/>
    <w:rsid w:val="00AD192B"/>
    <w:rsid w:val="00AF2B57"/>
    <w:rsid w:val="00B36572"/>
    <w:rsid w:val="00B40185"/>
    <w:rsid w:val="00B51103"/>
    <w:rsid w:val="00B53ABC"/>
    <w:rsid w:val="00B53C8E"/>
    <w:rsid w:val="00B76566"/>
    <w:rsid w:val="00B82A49"/>
    <w:rsid w:val="00BA4A92"/>
    <w:rsid w:val="00BF23A5"/>
    <w:rsid w:val="00C01B0A"/>
    <w:rsid w:val="00C03274"/>
    <w:rsid w:val="00C11D02"/>
    <w:rsid w:val="00C33010"/>
    <w:rsid w:val="00C62DC9"/>
    <w:rsid w:val="00C806D2"/>
    <w:rsid w:val="00C916B1"/>
    <w:rsid w:val="00CB090C"/>
    <w:rsid w:val="00CE175F"/>
    <w:rsid w:val="00CF30DE"/>
    <w:rsid w:val="00D000FF"/>
    <w:rsid w:val="00D077BA"/>
    <w:rsid w:val="00D20016"/>
    <w:rsid w:val="00D23CBF"/>
    <w:rsid w:val="00D40D09"/>
    <w:rsid w:val="00D4412C"/>
    <w:rsid w:val="00D44FA6"/>
    <w:rsid w:val="00DA1A74"/>
    <w:rsid w:val="00DA3AC6"/>
    <w:rsid w:val="00DB77BE"/>
    <w:rsid w:val="00E016F3"/>
    <w:rsid w:val="00E53F59"/>
    <w:rsid w:val="00E63648"/>
    <w:rsid w:val="00EB3CA1"/>
    <w:rsid w:val="00EB4639"/>
    <w:rsid w:val="00EB506A"/>
    <w:rsid w:val="00ED09E4"/>
    <w:rsid w:val="00EF274C"/>
    <w:rsid w:val="00F22598"/>
    <w:rsid w:val="00F26652"/>
    <w:rsid w:val="00F4244C"/>
    <w:rsid w:val="00F8071C"/>
    <w:rsid w:val="00F918FD"/>
    <w:rsid w:val="00FA0BC6"/>
    <w:rsid w:val="00FB2D32"/>
    <w:rsid w:val="00FF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075BD"/>
  <w15:chartTrackingRefBased/>
  <w15:docId w15:val="{FB3A89B1-EE12-5B4F-AD40-92921E41F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244C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244C"/>
    <w:rPr>
      <w:rFonts w:eastAsiaTheme="minorHAnsi"/>
      <w:lang w:val="en-US"/>
    </w:rPr>
  </w:style>
  <w:style w:type="character" w:styleId="Strong">
    <w:name w:val="Strong"/>
    <w:basedOn w:val="DefaultParagraphFont"/>
    <w:uiPriority w:val="22"/>
    <w:qFormat/>
    <w:rsid w:val="00C62D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BA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BAA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nie Kulandaivelu</dc:creator>
  <cp:keywords/>
  <dc:description/>
  <cp:lastModifiedBy>Yalinie Kulandaivelu</cp:lastModifiedBy>
  <cp:revision>2</cp:revision>
  <dcterms:created xsi:type="dcterms:W3CDTF">2023-07-19T17:34:00Z</dcterms:created>
  <dcterms:modified xsi:type="dcterms:W3CDTF">2023-07-19T17:34:00Z</dcterms:modified>
</cp:coreProperties>
</file>